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26" w:type="dxa"/>
        <w:tblInd w:w="113" w:type="dxa"/>
        <w:tblLook w:val="04A0" w:firstRow="1" w:lastRow="0" w:firstColumn="1" w:lastColumn="0" w:noHBand="0" w:noVBand="1"/>
      </w:tblPr>
      <w:tblGrid>
        <w:gridCol w:w="1320"/>
        <w:gridCol w:w="2493"/>
        <w:gridCol w:w="706"/>
        <w:gridCol w:w="936"/>
        <w:gridCol w:w="1133"/>
        <w:gridCol w:w="981"/>
        <w:gridCol w:w="857"/>
      </w:tblGrid>
      <w:tr w:rsidR="00F32421" w:rsidRPr="00634AE9" w14:paraId="7A323485" w14:textId="77777777" w:rsidTr="001C0B2C">
        <w:trPr>
          <w:trHeight w:val="264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7EC4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Gene ID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F91F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rotein Name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04E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Expr Log Ratio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3E2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ID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0EF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Organell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3D45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lasma membran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545C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Secreted</w:t>
            </w:r>
          </w:p>
        </w:tc>
      </w:tr>
      <w:tr w:rsidR="00F32421" w:rsidRPr="00634AE9" w14:paraId="77B6E2D6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D01E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CSMD3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0E34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CUB and sushi domain-containing protein 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ABBF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-5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8378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Q7Z40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7E9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50B3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BC90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13D8250C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15C4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RBPJL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DAF1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Recombining binding protein suppressor of hairless-like protein 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281F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-5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D53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Q9UBG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D83F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Nucle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D71B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0824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672B2369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FA4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DIA2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431E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rotein disulfide-isomerase A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C11F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-5.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9955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Q1308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07E8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Endoplasmic Reticulu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015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0C1A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3B74C0F0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733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CLIC3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2F44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Chloride intracellular channel protein 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FEF9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-5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63EF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O958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9A9F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Nucle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9495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1BA1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3A788CAD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7BAD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AGR2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501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Anterior gradient protein 2 homolo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B388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-5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3EF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O9599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C240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Endoplasmic Reticulu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E04E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B5A7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F32421" w:rsidRPr="00634AE9" w14:paraId="6B7E7B62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ADDA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HIST3H2A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5858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Histone H2A type 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DAC5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-5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9740" w14:textId="77777777" w:rsidR="00F32421" w:rsidRPr="00634AE9" w:rsidRDefault="00F32421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Q7L7L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4A5E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Nucle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C301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C27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3E4EB95D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5510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TRIM29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276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Tripartite motif-containing protein 2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2CC7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-5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950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Q1413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F301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Lysosom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2F74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308E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7AE50165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EF5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CDA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AC2D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Cytidine deaminase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36F4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0B2E" w14:textId="77777777" w:rsidR="00F32421" w:rsidRPr="00634AE9" w:rsidRDefault="00F32421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3232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A3B3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E883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C54E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F32421" w:rsidRPr="00634AE9" w14:paraId="334A3852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8B8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NEK2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D1F7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Never in mitosis A-related kinase 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E578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066F" w14:textId="77777777" w:rsidR="00F32421" w:rsidRPr="00634AE9" w:rsidRDefault="00F32421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5195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A200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Nucle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8D0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13C5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091AE9B7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6DC4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TSPAN1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D917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Tetraspanin-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F583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783C" w14:textId="77777777" w:rsidR="00F32421" w:rsidRPr="00634AE9" w:rsidRDefault="00F32421" w:rsidP="001C0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O6063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60DF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Lysosom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4B5E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0E78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2DAC42E4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B5F8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DRD1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D68A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D(1A) dopamine receptor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581C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D3D5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2172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6BEB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Endoplasmic reticulu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00EC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1C73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4D4797CA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F9DF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SFN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C01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14-3-3 protein sigm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4723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BFF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3194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2DB1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Nucle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AA4E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455B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F32421" w:rsidRPr="00634AE9" w14:paraId="26A18F63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F128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ISL2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5E08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Insulin gene enhancer protein ISL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0BDC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BE2E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Q96A4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BA9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Nucle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D818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F51F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73503750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9CBD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UGT1A6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B4FB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UDP-glucuronosyltransferase 1-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F579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F93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1922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F5FE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Endoplasmic Reticulu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CA73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4197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0BFAA8FF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E2C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CYP2S1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1F7D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Cytochrome P450 2S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F7A4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4AE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Q96SQ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A72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Endoplasmic Reticulu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6D7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24DB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7830CE05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046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GALNT5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74A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olypeptide N-</w:t>
            </w:r>
            <w:proofErr w:type="spellStart"/>
            <w:r w:rsidRPr="00634AE9">
              <w:rPr>
                <w:rFonts w:ascii="Arial" w:eastAsia="Times New Roman" w:hAnsi="Arial" w:cs="Arial"/>
                <w:sz w:val="16"/>
                <w:szCs w:val="16"/>
              </w:rPr>
              <w:t>acetylgalactosaminyltransferase</w:t>
            </w:r>
            <w:proofErr w:type="spellEnd"/>
            <w:r w:rsidRPr="00634AE9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FBF8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0FA4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Q7Z7M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E96A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Golgi Apparat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2B07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62C5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08B4B240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875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OSTN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A8EA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eriostin</w:t>
            </w:r>
            <w:proofErr w:type="spellEnd"/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D519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13DA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Q150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37BC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Golgi Apparat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013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4D4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</w:tr>
      <w:tr w:rsidR="00F32421" w:rsidRPr="00634AE9" w14:paraId="71785432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E97D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S100P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28A4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rotein S100-P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F950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54D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2581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BF33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Nucle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E93D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773D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128D3632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F7BA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ITX1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7443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ituitary homeobox 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F214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A489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P7833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E93F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Nucle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E8AF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5065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26E282A4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C73F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UGT1A10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A6BD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UDP-glucuronosyltransferase 1A10, UGT1A1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54E3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5319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Q9HAW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9642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Endoplasmic Reticulu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5A51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9509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14747A4E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9788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GDPD2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20F6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34AE9">
              <w:rPr>
                <w:rFonts w:ascii="Arial" w:eastAsia="Times New Roman" w:hAnsi="Arial" w:cs="Arial"/>
                <w:sz w:val="16"/>
                <w:szCs w:val="16"/>
              </w:rPr>
              <w:t>Glycerophosphoinositol</w:t>
            </w:r>
            <w:proofErr w:type="spellEnd"/>
            <w:r w:rsidRPr="00634AE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634AE9">
              <w:rPr>
                <w:rFonts w:ascii="Arial" w:eastAsia="Times New Roman" w:hAnsi="Arial" w:cs="Arial"/>
                <w:sz w:val="16"/>
                <w:szCs w:val="16"/>
              </w:rPr>
              <w:t>inositolphosphodiesterase</w:t>
            </w:r>
            <w:proofErr w:type="spellEnd"/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4E12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ADB4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Q9HCC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AFD3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1EE5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311B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58228004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BD3B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SDR16C5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5CEF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Epidermal retinol dehydrogenase 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0C8C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3AE4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Q8N3Y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031C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Endoplasmic Reticulu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318C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A2AC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32421" w:rsidRPr="00634AE9" w14:paraId="4261D321" w14:textId="77777777" w:rsidTr="001C0B2C">
        <w:trPr>
          <w:trHeight w:val="264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09FF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MOGAT2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4EBC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2-acylglycerol O-acyltransferase 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46A2" w14:textId="77777777" w:rsidR="00F32421" w:rsidRPr="009D776D" w:rsidRDefault="00F32421" w:rsidP="001C0B2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9D776D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8181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Q3SYC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04BB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Endoplasmic Reticulu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7618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2971" w14:textId="77777777" w:rsidR="00F32421" w:rsidRPr="00634AE9" w:rsidRDefault="00F32421" w:rsidP="001C0B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34AE9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</w:tbl>
    <w:p w14:paraId="701246BC" w14:textId="77777777" w:rsidR="008120BC" w:rsidRDefault="008120BC"/>
    <w:sectPr w:rsidR="00812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421"/>
    <w:rsid w:val="006A5018"/>
    <w:rsid w:val="008120BC"/>
    <w:rsid w:val="00F32421"/>
    <w:rsid w:val="00F4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5C4A1"/>
  <w15:chartTrackingRefBased/>
  <w15:docId w15:val="{B69DD7CF-7F60-4BD3-8898-5985E90EA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4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1</cp:revision>
  <dcterms:created xsi:type="dcterms:W3CDTF">2022-12-15T18:31:00Z</dcterms:created>
  <dcterms:modified xsi:type="dcterms:W3CDTF">2022-12-15T18:32:00Z</dcterms:modified>
</cp:coreProperties>
</file>